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10F" w:rsidRDefault="0061710F" w:rsidP="0061710F">
      <w:pPr>
        <w:rPr>
          <w:sz w:val="24"/>
        </w:rPr>
      </w:pPr>
      <w:r>
        <w:rPr>
          <w:rFonts w:hint="eastAsia"/>
          <w:sz w:val="24"/>
        </w:rPr>
        <w:t xml:space="preserve">Table S5 </w:t>
      </w:r>
      <w:proofErr w:type="gramStart"/>
      <w:r>
        <w:rPr>
          <w:rFonts w:hint="eastAsia"/>
          <w:sz w:val="24"/>
        </w:rPr>
        <w:t>T</w:t>
      </w:r>
      <w:r w:rsidRPr="003129C4">
        <w:rPr>
          <w:sz w:val="24"/>
        </w:rPr>
        <w:t>he</w:t>
      </w:r>
      <w:proofErr w:type="gramEnd"/>
      <w:r w:rsidRPr="003129C4">
        <w:rPr>
          <w:sz w:val="24"/>
        </w:rPr>
        <w:t xml:space="preserve"> saw data of circadian rhythm related genes.</w:t>
      </w:r>
    </w:p>
    <w:tbl>
      <w:tblPr>
        <w:tblStyle w:val="a3"/>
        <w:tblW w:w="8755" w:type="dxa"/>
        <w:tblLook w:val="04A0"/>
      </w:tblPr>
      <w:tblGrid>
        <w:gridCol w:w="2093"/>
        <w:gridCol w:w="1559"/>
        <w:gridCol w:w="1843"/>
        <w:gridCol w:w="1701"/>
        <w:gridCol w:w="1559"/>
      </w:tblGrid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proofErr w:type="spellStart"/>
            <w:r w:rsidRPr="003129C4">
              <w:rPr>
                <w:rFonts w:hint="eastAsia"/>
                <w:sz w:val="24"/>
              </w:rPr>
              <w:t>GeneID</w:t>
            </w:r>
            <w:proofErr w:type="spellEnd"/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IM_RPKM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FB_RPKM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FL1_RPKM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FL2_RPKM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ELF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1329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6.30537841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8.94216745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8.89711345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.29006184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2298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656873803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974738891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1.4541602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8.79037385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229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3.71134775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4.76021772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3.8068900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9.17440564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6575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6.331944297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2.29571056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3.80441297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58500703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42290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750237292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928917019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15940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85385282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336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146066801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47780643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4.7743660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77.2472279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SPA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992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744808039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.068880925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.155828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.348763677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8848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706867826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807902888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.77755116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.43162861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541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32432798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.987394705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629314102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.49582384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963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.511039577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1.84237549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3.2944002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2.61062065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PRR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144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2.80892235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7.46185808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6.4723461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9.4117597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125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6.3346817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6.01320246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10.423276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7.6361955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LHY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4687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.65952209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.39235607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53067259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3.97131362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56367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681796492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689465161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45736752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.64770365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CRY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969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.537836317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7.7923746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4.24273058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7.8301013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04635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688057319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27107924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6.87891065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5.00142641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GI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5917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0.1529478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66.64161045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61.647539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72.2368274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5918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425636181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521776673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.187656432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.069135884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591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155987127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686884845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.30102397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.23688508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PAP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0140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4.6071393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3.25405353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8.28475148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9.61647426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FT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07110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737152112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391154949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35925053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528545078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CDF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6395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2.84510437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30.5950148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9.5448266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6.18695004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4220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521746128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.3986105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.140495418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.600940356</w:t>
            </w:r>
          </w:p>
        </w:tc>
      </w:tr>
      <w:tr w:rsidR="0061710F" w:rsidRPr="003129C4" w:rsidTr="00DA096E">
        <w:trPr>
          <w:trHeight w:val="285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CK2</w:t>
            </w:r>
            <w:r w:rsidRPr="003129C4">
              <w:rPr>
                <w:sz w:val="24"/>
              </w:rPr>
              <w:t>ɑ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16225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6.1556805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05.5603106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19.6579627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5.29375871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296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2.24996684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8.10136733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8.88662808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8.82030277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282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0.65791082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4.56929556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1.75745236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9.50002323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296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67.78040418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3.61594702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16.2879592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38.4684901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283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1.86100719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0.90549801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6.92275175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5.52088918</w:t>
            </w:r>
          </w:p>
        </w:tc>
      </w:tr>
      <w:tr w:rsidR="0061710F" w:rsidRPr="003129C4" w:rsidTr="00DA096E">
        <w:trPr>
          <w:trHeight w:val="285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CK2</w:t>
            </w:r>
            <w:r w:rsidRPr="003129C4">
              <w:rPr>
                <w:sz w:val="24"/>
              </w:rPr>
              <w:t>β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109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5.61426547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41.333780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4.11411662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8.47603441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8798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6.23399695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4.998202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7.0925840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4.92286267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lastRenderedPageBreak/>
              <w:t>Unigene003879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4.89988042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2.9105644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7.566874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1.50423051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ZTL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1890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416372996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463141456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880077565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.080689859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18900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2.03607031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7.0124661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5.11844648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0.00417726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PIF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19635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3.14280908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6.34530084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.926568635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.819394348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11272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206331461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623615401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57258519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877413317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1127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.527501693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.75594585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408511017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724897104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1127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428141448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316723469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.105224445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091489747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TOC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564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.408865173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.627314992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.716860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759420374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COP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36300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445444547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790924591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7.010478327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.366865876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5562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398295554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0.56792404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.11514597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.188531624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CIP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972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2.04790494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7.05530399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5.1120141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6.998254752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0584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.426632601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8.926617924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3.0897860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2.61696778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CHE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0254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1.33334937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1.41675895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21.16540485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3.53647298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PHYA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6313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239577806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4.84869169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2.32327592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43.49243971</w:t>
            </w: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PHYB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</w:p>
        </w:tc>
      </w:tr>
      <w:tr w:rsidR="0061710F" w:rsidRPr="003129C4" w:rsidTr="00DA096E">
        <w:trPr>
          <w:trHeight w:val="270"/>
        </w:trPr>
        <w:tc>
          <w:tcPr>
            <w:tcW w:w="209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Unigene0020702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9.889236801</w:t>
            </w:r>
          </w:p>
        </w:tc>
        <w:tc>
          <w:tcPr>
            <w:tcW w:w="1843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10.8873407</w:t>
            </w:r>
          </w:p>
        </w:tc>
        <w:tc>
          <w:tcPr>
            <w:tcW w:w="1701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38.21703051</w:t>
            </w:r>
          </w:p>
        </w:tc>
        <w:tc>
          <w:tcPr>
            <w:tcW w:w="1559" w:type="dxa"/>
            <w:noWrap/>
            <w:hideMark/>
          </w:tcPr>
          <w:p w:rsidR="0061710F" w:rsidRPr="003129C4" w:rsidRDefault="0061710F" w:rsidP="00DA096E">
            <w:pPr>
              <w:rPr>
                <w:sz w:val="24"/>
              </w:rPr>
            </w:pPr>
            <w:r w:rsidRPr="003129C4">
              <w:rPr>
                <w:rFonts w:hint="eastAsia"/>
                <w:sz w:val="24"/>
              </w:rPr>
              <w:t>50.49892288</w:t>
            </w:r>
          </w:p>
        </w:tc>
      </w:tr>
    </w:tbl>
    <w:p w:rsidR="0061710F" w:rsidRDefault="0061710F" w:rsidP="0061710F">
      <w:pPr>
        <w:rPr>
          <w:sz w:val="24"/>
        </w:rPr>
      </w:pPr>
    </w:p>
    <w:p w:rsidR="0061710F" w:rsidRDefault="0061710F" w:rsidP="0061710F">
      <w:pPr>
        <w:rPr>
          <w:sz w:val="24"/>
        </w:rPr>
      </w:pPr>
    </w:p>
    <w:p w:rsidR="0061710F" w:rsidRDefault="0061710F" w:rsidP="0061710F">
      <w:pPr>
        <w:rPr>
          <w:sz w:val="24"/>
        </w:rPr>
      </w:pPr>
    </w:p>
    <w:p w:rsidR="00720260" w:rsidRDefault="0061710F"/>
    <w:sectPr w:rsidR="00720260" w:rsidSect="00DF4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710F"/>
    <w:rsid w:val="001731AF"/>
    <w:rsid w:val="0061710F"/>
    <w:rsid w:val="00DF4DA1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10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171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B27266A-672E-4A24-A075-A076EB47E586}"/>
</file>

<file path=customXml/itemProps2.xml><?xml version="1.0" encoding="utf-8"?>
<ds:datastoreItem xmlns:ds="http://schemas.openxmlformats.org/officeDocument/2006/customXml" ds:itemID="{2F468974-B65B-47AC-9D2B-69D28628163C}"/>
</file>

<file path=customXml/itemProps3.xml><?xml version="1.0" encoding="utf-8"?>
<ds:datastoreItem xmlns:ds="http://schemas.openxmlformats.org/officeDocument/2006/customXml" ds:itemID="{21318544-0570-483B-9EDB-9BA46800D1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6-20T03:53:00Z</dcterms:created>
  <dcterms:modified xsi:type="dcterms:W3CDTF">2016-06-20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